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DB387" w14:textId="03E9ABD9" w:rsidR="003A23DD" w:rsidRDefault="003A23DD" w:rsidP="00C545BA">
      <w:pPr>
        <w:jc w:val="both"/>
        <w:rPr>
          <w:rFonts w:ascii="Arial" w:hAnsi="Arial" w:cs="Arial"/>
          <w:b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/>
          <w:color w:val="000000" w:themeColor="text1"/>
          <w:sz w:val="21"/>
          <w:szCs w:val="21"/>
        </w:rPr>
        <w:t>Description of Additional Supplementary Files</w:t>
      </w:r>
    </w:p>
    <w:p w14:paraId="36725669" w14:textId="77777777" w:rsidR="003A23DD" w:rsidRDefault="003A23DD" w:rsidP="00C545BA">
      <w:pPr>
        <w:jc w:val="both"/>
        <w:rPr>
          <w:rFonts w:ascii="Arial" w:hAnsi="Arial" w:cs="Arial"/>
          <w:b/>
          <w:color w:val="000000" w:themeColor="text1"/>
          <w:sz w:val="21"/>
          <w:szCs w:val="21"/>
        </w:rPr>
      </w:pPr>
    </w:p>
    <w:p w14:paraId="1F5276C0" w14:textId="085524B4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1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Summary of sampling of the human developing cerebellum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39A26BFB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271559EC" w14:textId="5EE619E4" w:rsidR="00C545BA" w:rsidRPr="003A23DD" w:rsidRDefault="00C545BA" w:rsidP="00C545BA">
      <w:pPr>
        <w:jc w:val="both"/>
        <w:rPr>
          <w:rFonts w:ascii="Arial" w:hAnsi="Arial" w:cs="Arial"/>
          <w:bCs/>
          <w:i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2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UMAP coordinate data of RNA-seq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79276F20" w14:textId="77777777" w:rsidR="00C545BA" w:rsidRPr="003A23DD" w:rsidRDefault="00C545BA" w:rsidP="00C545BA">
      <w:pPr>
        <w:jc w:val="both"/>
        <w:rPr>
          <w:rFonts w:ascii="Arial" w:hAnsi="Arial" w:cs="Arial"/>
          <w:bCs/>
          <w:iCs/>
          <w:color w:val="000000" w:themeColor="text1"/>
          <w:sz w:val="21"/>
          <w:szCs w:val="21"/>
        </w:rPr>
      </w:pPr>
    </w:p>
    <w:p w14:paraId="78DF07E5" w14:textId="3C7C2F9F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3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iCs/>
          <w:color w:val="000000" w:themeColor="text1"/>
          <w:sz w:val="21"/>
          <w:szCs w:val="21"/>
        </w:rPr>
        <w:t xml:space="preserve"> UMAP coordinate data of ATAC-seq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1F3EE457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4ACA92BB" w14:textId="033BC0E8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4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iCs/>
          <w:color w:val="000000" w:themeColor="text1"/>
          <w:sz w:val="21"/>
          <w:szCs w:val="21"/>
        </w:rPr>
        <w:t xml:space="preserve"> DEGs of human developing cerebellum cell types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586BE174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3DB510F5" w14:textId="2664251A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5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iCs/>
          <w:color w:val="000000" w:themeColor="text1"/>
          <w:sz w:val="21"/>
          <w:szCs w:val="21"/>
        </w:rPr>
        <w:t xml:space="preserve"> Spatial-Specific Modules of the GW12 Human Cerebellum.</w:t>
      </w:r>
    </w:p>
    <w:p w14:paraId="66585D78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6706B5F5" w14:textId="6AF01F5A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6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DEGs of RL Progenitor and VZ Progenitor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077F7164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3F2DC6B2" w14:textId="18EFA66D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7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DEGs of Progenitor subtypes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5A2C6B6F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75227A2E" w14:textId="3CD05846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8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Closing sites and opening sites of the Purkinje cell lineage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46B63663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57516195" w14:textId="1FD74382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9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Target genes of PTF1A and RORB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6819875D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366AECC1" w14:textId="2045900B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10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Opening sites of the granule cell lineage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3F096627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66A0CF4A" w14:textId="27B3CA38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11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DEGs of Early-Stage and Late-Stage Proliferating Granule Cells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423D4404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43672A24" w14:textId="3761801D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12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DEGs of Specific Genes in Humans.</w:t>
      </w:r>
    </w:p>
    <w:p w14:paraId="67C87500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103D7D9C" w14:textId="1859E890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13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DEGs of Specific Genes in Mouse.</w:t>
      </w:r>
    </w:p>
    <w:p w14:paraId="22087FC6" w14:textId="77777777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</w:p>
    <w:p w14:paraId="3B1A87F3" w14:textId="7515FB92" w:rsidR="00C545BA" w:rsidRPr="003A23DD" w:rsidRDefault="00C545BA" w:rsidP="00C545BA">
      <w:pPr>
        <w:jc w:val="both"/>
        <w:rPr>
          <w:rFonts w:ascii="Arial" w:hAnsi="Arial"/>
          <w:bCs/>
          <w:i/>
          <w:color w:val="000000" w:themeColor="text1"/>
          <w:sz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a 14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Disease-associated genes in the cerebellum</w:t>
      </w:r>
      <w:r w:rsidRPr="003A23DD">
        <w:rPr>
          <w:rFonts w:ascii="Arial" w:hAnsi="Arial" w:cs="Arial"/>
          <w:bCs/>
          <w:i/>
          <w:color w:val="000000" w:themeColor="text1"/>
          <w:sz w:val="21"/>
          <w:szCs w:val="21"/>
        </w:rPr>
        <w:t>.</w:t>
      </w:r>
    </w:p>
    <w:p w14:paraId="03DE57E3" w14:textId="77777777" w:rsidR="00C545BA" w:rsidRPr="003A23DD" w:rsidRDefault="00C545BA" w:rsidP="00C545BA">
      <w:pPr>
        <w:jc w:val="both"/>
        <w:rPr>
          <w:rFonts w:ascii="Arial" w:hAnsi="Arial"/>
          <w:bCs/>
          <w:i/>
          <w:color w:val="000000" w:themeColor="text1"/>
          <w:sz w:val="21"/>
        </w:rPr>
      </w:pPr>
    </w:p>
    <w:p w14:paraId="03DE5471" w14:textId="790A90D0" w:rsidR="00C545BA" w:rsidRPr="003A23DD" w:rsidRDefault="00C545BA" w:rsidP="00C545BA">
      <w:pPr>
        <w:jc w:val="both"/>
        <w:rPr>
          <w:rFonts w:ascii="Arial" w:hAnsi="Arial" w:cs="Arial"/>
          <w:bCs/>
          <w:color w:val="000000" w:themeColor="text1"/>
          <w:sz w:val="21"/>
          <w:szCs w:val="21"/>
        </w:rPr>
      </w:pP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Supplementary Dat</w:t>
      </w:r>
      <w:r w:rsidRPr="003A23DD">
        <w:rPr>
          <w:rFonts w:ascii="Arial" w:hAnsi="Arial" w:cs="Arial" w:hint="eastAsia"/>
          <w:bCs/>
          <w:color w:val="000000" w:themeColor="text1"/>
          <w:sz w:val="21"/>
          <w:szCs w:val="21"/>
        </w:rPr>
        <w:t>a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15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>.</w:t>
      </w:r>
      <w:r w:rsidRPr="003A23DD">
        <w:rPr>
          <w:rFonts w:ascii="Arial" w:hAnsi="Arial" w:cs="Arial"/>
          <w:bCs/>
          <w:color w:val="000000" w:themeColor="text1"/>
          <w:sz w:val="21"/>
          <w:szCs w:val="21"/>
        </w:rPr>
        <w:t xml:space="preserve"> SNPs linked to the same gene with coding and non-coding region in the developing cerebellum.</w:t>
      </w:r>
    </w:p>
    <w:p w14:paraId="0BDBEF20" w14:textId="77777777" w:rsidR="003E440C" w:rsidRPr="003A23DD" w:rsidRDefault="003E440C">
      <w:pPr>
        <w:rPr>
          <w:bCs/>
          <w:color w:val="000000" w:themeColor="text1"/>
        </w:rPr>
      </w:pPr>
    </w:p>
    <w:sectPr w:rsidR="003E440C" w:rsidRPr="003A2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BA"/>
    <w:rsid w:val="00174861"/>
    <w:rsid w:val="002C27EA"/>
    <w:rsid w:val="00346C51"/>
    <w:rsid w:val="003A23DD"/>
    <w:rsid w:val="003E440C"/>
    <w:rsid w:val="0049162A"/>
    <w:rsid w:val="005D3632"/>
    <w:rsid w:val="005E0B1C"/>
    <w:rsid w:val="006009DB"/>
    <w:rsid w:val="00783A34"/>
    <w:rsid w:val="008E5336"/>
    <w:rsid w:val="00BA6438"/>
    <w:rsid w:val="00C545BA"/>
    <w:rsid w:val="00D32031"/>
    <w:rsid w:val="00D46211"/>
    <w:rsid w:val="00DE4167"/>
    <w:rsid w:val="00E17B38"/>
    <w:rsid w:val="00E5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3DE68"/>
  <w15:chartTrackingRefBased/>
  <w15:docId w15:val="{824907F2-EB0A-FD4B-964A-5E42B799B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5BA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31T16:41:00Z</dcterms:created>
  <dcterms:modified xsi:type="dcterms:W3CDTF">2023-10-31T16:43:00Z</dcterms:modified>
</cp:coreProperties>
</file>